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64899" w14:textId="77777777" w:rsidR="00A75630" w:rsidRPr="005704C2" w:rsidRDefault="00A75630" w:rsidP="00A75630">
      <w:pPr>
        <w:spacing w:line="480" w:lineRule="auto"/>
        <w:rPr>
          <w:b/>
        </w:rPr>
      </w:pPr>
      <w:r>
        <w:rPr>
          <w:b/>
        </w:rPr>
        <w:t>S9 Table</w:t>
      </w:r>
      <w:r w:rsidRPr="005704C2">
        <w:rPr>
          <w:b/>
        </w:rPr>
        <w:t>: Per-patient costs (USD), DALYs incurred, antibiotic overuse (</w:t>
      </w:r>
      <w:r w:rsidRPr="005704C2">
        <w:rPr>
          <w:b/>
          <w:i/>
        </w:rPr>
        <w:t>Prob(over)</w:t>
      </w:r>
      <w:r w:rsidRPr="005704C2">
        <w:rPr>
          <w:b/>
        </w:rPr>
        <w:t>) and underuse (</w:t>
      </w:r>
      <w:r w:rsidRPr="005704C2">
        <w:rPr>
          <w:b/>
          <w:i/>
        </w:rPr>
        <w:t>Prob(under)</w:t>
      </w:r>
      <w:r w:rsidRPr="005704C2">
        <w:rPr>
          <w:b/>
        </w:rPr>
        <w:t xml:space="preserve">) for febrile patients </w:t>
      </w:r>
      <w:r>
        <w:rPr>
          <w:b/>
        </w:rPr>
        <w:t xml:space="preserve">on different days of presentation </w:t>
      </w:r>
      <w:r w:rsidRPr="005704C2">
        <w:rPr>
          <w:b/>
        </w:rPr>
        <w:t>and undergoing various test and treat strategies.</w:t>
      </w:r>
    </w:p>
    <w:tbl>
      <w:tblPr>
        <w:tblStyle w:val="GridTable31"/>
        <w:tblpPr w:leftFromText="180" w:rightFromText="180" w:vertAnchor="text" w:horzAnchor="margin" w:tblpY="66"/>
        <w:tblW w:w="12955" w:type="dxa"/>
        <w:tblLayout w:type="fixed"/>
        <w:tblLook w:val="04A0" w:firstRow="1" w:lastRow="0" w:firstColumn="1" w:lastColumn="0" w:noHBand="0" w:noVBand="1"/>
      </w:tblPr>
      <w:tblGrid>
        <w:gridCol w:w="540"/>
        <w:gridCol w:w="3150"/>
        <w:gridCol w:w="1260"/>
        <w:gridCol w:w="990"/>
        <w:gridCol w:w="1170"/>
        <w:gridCol w:w="1170"/>
        <w:gridCol w:w="1260"/>
        <w:gridCol w:w="1080"/>
        <w:gridCol w:w="1165"/>
        <w:gridCol w:w="1170"/>
      </w:tblGrid>
      <w:tr w:rsidR="00A75630" w:rsidRPr="005704C2" w14:paraId="6B837878" w14:textId="77777777" w:rsidTr="00554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BBE381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Strategies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noWrap/>
            <w:vAlign w:val="center"/>
          </w:tcPr>
          <w:p w14:paraId="0013C879" w14:textId="77777777" w:rsidR="00A75630" w:rsidRPr="005704C2" w:rsidRDefault="00A75630" w:rsidP="005545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i/>
                <w:color w:val="000000"/>
              </w:rPr>
              <w:t>Scenario A: Bacterial-Endemic</w:t>
            </w:r>
          </w:p>
        </w:tc>
        <w:tc>
          <w:tcPr>
            <w:tcW w:w="4675" w:type="dxa"/>
            <w:gridSpan w:val="4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E800F" w14:textId="77777777" w:rsidR="00A75630" w:rsidRPr="005704C2" w:rsidRDefault="00A75630" w:rsidP="005545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i/>
                <w:color w:val="000000"/>
              </w:rPr>
              <w:t>Scenario B: Viral-Endemic</w:t>
            </w:r>
          </w:p>
        </w:tc>
      </w:tr>
      <w:tr w:rsidR="00A75630" w:rsidRPr="005704C2" w14:paraId="59516EAD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B183DB" w14:textId="77777777" w:rsidR="00A75630" w:rsidRPr="005704C2" w:rsidRDefault="00A75630" w:rsidP="0055450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1C3E5B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Co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90DBB5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DA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49A6DE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vAlign w:val="center"/>
          </w:tcPr>
          <w:p w14:paraId="00934CB9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und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2FFEB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C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0A260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DAL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23792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AB367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under)</w:t>
            </w:r>
          </w:p>
        </w:tc>
      </w:tr>
      <w:tr w:rsidR="00A75630" w:rsidRPr="005704C2" w14:paraId="0DDA1A2D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10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0FD138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irst (min) day of illness</w:t>
            </w:r>
          </w:p>
        </w:tc>
      </w:tr>
      <w:tr w:rsidR="00A75630" w:rsidRPr="005704C2" w14:paraId="6A2010EB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2AF91B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6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A34299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Dengue PCR, lepto PCR º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3EAD7D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50.2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92974F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.7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C39821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0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7AFE914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86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428D7BDC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40.60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D57E5D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.09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15D8EA6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D36607B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56</w:t>
            </w:r>
          </w:p>
        </w:tc>
      </w:tr>
      <w:tr w:rsidR="00A75630" w:rsidRPr="005704C2" w14:paraId="7C448047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35F716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7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550087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Dengue PCR, lepto RDT *º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02067F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62.2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C00C9A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.86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B06151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0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13920D29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181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50FA23A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42.9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CF7E16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.119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6A24E4DC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0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6CC814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80</w:t>
            </w:r>
          </w:p>
        </w:tc>
      </w:tr>
      <w:tr w:rsidR="00A75630" w:rsidRPr="005704C2" w14:paraId="7B408751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FA1BE7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8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0D4D5A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Dengue RDT, lepto PCR º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5D46D8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57.2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739B72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.9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1F2920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0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E7979C2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204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2540DCBF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35.05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6159FD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.12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65C60724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0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0CCDCF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83</w:t>
            </w:r>
          </w:p>
        </w:tc>
      </w:tr>
      <w:tr w:rsidR="00A75630" w:rsidRPr="005704C2" w14:paraId="34871E39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9417D9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9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D63CF8D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Dengue RDT, lepto RDT º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1E2779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66.4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DCF8DD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2.04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442110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0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2CB51012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285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3936514A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36.5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3D95A0C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1.14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4607A37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00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3D7390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0.104</w:t>
            </w:r>
          </w:p>
        </w:tc>
      </w:tr>
      <w:tr w:rsidR="00A75630" w:rsidRPr="005704C2" w14:paraId="012980F5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10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E9F526A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urth (average) day of illness</w:t>
            </w:r>
          </w:p>
        </w:tc>
      </w:tr>
      <w:tr w:rsidR="00A75630" w:rsidRPr="005704C2" w14:paraId="1ECB5DE1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44DF51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6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37F5A0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S: Dengue PCR, lepto PCR º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D6E03E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69.3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6575E7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2.04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68EE6B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238F4DFF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4BB00248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42.49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A546B68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.14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3A95A29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2F4A785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A75630" w:rsidRPr="005704C2" w14:paraId="3201E2CF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DD3BEE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7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510656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S: Dengue PCR, lepto RDT *º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36CC1E0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79.8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565D6D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2.15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4B217F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2750EB91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669D8C3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44.86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ADAECC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.158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317888B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DE44CA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53</w:t>
            </w:r>
          </w:p>
        </w:tc>
      </w:tr>
      <w:tr w:rsidR="00A75630" w:rsidRPr="005704C2" w14:paraId="57AC9D64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66E87C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8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F182E3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S: Dengue RDT, lepto PCR º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370DE4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72.1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1CABFB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2.1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FEB950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33181917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3E8757D4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35.70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413D00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.16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06CE12CD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B4083C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55</w:t>
            </w:r>
          </w:p>
        </w:tc>
      </w:tr>
      <w:tr w:rsidR="00A75630" w:rsidRPr="005704C2" w14:paraId="63E547D2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1EFCFE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9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DC52D3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S: Dengue RDT, lepto RDT º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62251F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80.4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36E023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2.28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41A2AA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530A28A7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47C660CA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37.69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07C0239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1.175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06DFA35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6249142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03A3">
              <w:rPr>
                <w:color w:val="000000"/>
                <w:sz w:val="22"/>
                <w:szCs w:val="22"/>
              </w:rPr>
              <w:t>0.068</w:t>
            </w:r>
          </w:p>
        </w:tc>
      </w:tr>
      <w:tr w:rsidR="00A75630" w:rsidRPr="005704C2" w14:paraId="414D8D08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10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0141FE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nth (max) day of illness</w:t>
            </w:r>
          </w:p>
        </w:tc>
      </w:tr>
      <w:tr w:rsidR="00A75630" w:rsidRPr="005704C2" w14:paraId="4F354728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284B24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6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D778BF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Dengue PCR, lepto PC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401AF7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207.1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575EEE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2.6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E1AB33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01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64719C17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84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757E1304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47.0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AC798B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.225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3BF6AFC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0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784D2C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29</w:t>
            </w:r>
          </w:p>
        </w:tc>
      </w:tr>
      <w:tr w:rsidR="00A75630" w:rsidRPr="005704C2" w14:paraId="33C767A2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F7AFE2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7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E234F96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Dengue PCR, lepto RD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B10934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91.3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BAF652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2.32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8866F3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02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17E27D35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46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6EA0749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45.79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B265BBA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.175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999D11A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0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F7A6D1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27</w:t>
            </w:r>
          </w:p>
        </w:tc>
      </w:tr>
      <w:tr w:rsidR="00A75630" w:rsidRPr="005704C2" w14:paraId="38D7C3CB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DF852D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8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104C23A" w14:textId="77777777" w:rsidR="00A75630" w:rsidRPr="005704C2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Dengue RDT, lepto PC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9BEB5C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97.7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A0FC6A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2.6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006019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01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66738701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9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790F2F17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39.5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68E7D9D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.22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3375DE68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0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E2049C" w14:textId="77777777" w:rsidR="00A75630" w:rsidRPr="00F43493" w:rsidRDefault="00A75630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32</w:t>
            </w:r>
          </w:p>
        </w:tc>
      </w:tr>
      <w:tr w:rsidR="00A75630" w:rsidRPr="005704C2" w14:paraId="4C95CB63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7F0488" w14:textId="77777777" w:rsidR="00A75630" w:rsidRPr="005704C2" w:rsidRDefault="00A75630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9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DDC1AD" w14:textId="77777777" w:rsidR="00A75630" w:rsidRPr="005704C2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Dengue RDT, lepto RDT*º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5BF5BF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80.5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EF6972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2.28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ACF1B7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02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0FC1AEE8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5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145FC151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37.73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887FB65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1.169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3C429A8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0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77EF550" w14:textId="77777777" w:rsidR="00A75630" w:rsidRPr="00F43493" w:rsidRDefault="00A75630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3493">
              <w:rPr>
                <w:color w:val="000000"/>
              </w:rPr>
              <w:t>0.030</w:t>
            </w:r>
          </w:p>
        </w:tc>
      </w:tr>
    </w:tbl>
    <w:p w14:paraId="29A88030" w14:textId="77777777" w:rsidR="00A75630" w:rsidRPr="005704C2" w:rsidRDefault="00A75630" w:rsidP="00A75630">
      <w:pPr>
        <w:spacing w:line="480" w:lineRule="auto"/>
      </w:pPr>
      <w:r w:rsidRPr="005704C2">
        <w:t xml:space="preserve">* = strategies on the effectiveness frontier (economically efficient) for Scenario A (bacterial-endemic); </w:t>
      </w:r>
      <w:r w:rsidRPr="005704C2">
        <w:rPr>
          <w:color w:val="000000"/>
        </w:rPr>
        <w:t xml:space="preserve">º = </w:t>
      </w:r>
      <w:r w:rsidRPr="005704C2">
        <w:t>strategies on the effectiveness frontier (economically efficient) for Scenario B (viral-endemic).</w:t>
      </w:r>
    </w:p>
    <w:p w14:paraId="372ED0F8" w14:textId="77777777" w:rsidR="00877838" w:rsidRDefault="00A75630">
      <w:bookmarkStart w:id="0" w:name="_GoBack"/>
      <w:bookmarkEnd w:id="0"/>
    </w:p>
    <w:sectPr w:rsidR="00877838" w:rsidSect="006905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AC"/>
    <w:rsid w:val="000B337A"/>
    <w:rsid w:val="000D017E"/>
    <w:rsid w:val="00141897"/>
    <w:rsid w:val="00162596"/>
    <w:rsid w:val="0016664D"/>
    <w:rsid w:val="0023151B"/>
    <w:rsid w:val="002A68CC"/>
    <w:rsid w:val="002C2BD4"/>
    <w:rsid w:val="002D2169"/>
    <w:rsid w:val="002E57DF"/>
    <w:rsid w:val="0032701D"/>
    <w:rsid w:val="0039354C"/>
    <w:rsid w:val="003B464F"/>
    <w:rsid w:val="003C675C"/>
    <w:rsid w:val="003C7790"/>
    <w:rsid w:val="00557289"/>
    <w:rsid w:val="005B3709"/>
    <w:rsid w:val="00660E30"/>
    <w:rsid w:val="006905AC"/>
    <w:rsid w:val="006C5FD6"/>
    <w:rsid w:val="006F5BC7"/>
    <w:rsid w:val="007A65F9"/>
    <w:rsid w:val="00843D86"/>
    <w:rsid w:val="00932456"/>
    <w:rsid w:val="00980D64"/>
    <w:rsid w:val="00A0454A"/>
    <w:rsid w:val="00A05724"/>
    <w:rsid w:val="00A611B3"/>
    <w:rsid w:val="00A75630"/>
    <w:rsid w:val="00AC0543"/>
    <w:rsid w:val="00AC457A"/>
    <w:rsid w:val="00AD536F"/>
    <w:rsid w:val="00AF6D71"/>
    <w:rsid w:val="00B92240"/>
    <w:rsid w:val="00BD321F"/>
    <w:rsid w:val="00C07B3A"/>
    <w:rsid w:val="00C82B0B"/>
    <w:rsid w:val="00CE72F5"/>
    <w:rsid w:val="00D060E1"/>
    <w:rsid w:val="00D772E3"/>
    <w:rsid w:val="00DA0993"/>
    <w:rsid w:val="00E17A6D"/>
    <w:rsid w:val="00E354AF"/>
    <w:rsid w:val="00F223D5"/>
    <w:rsid w:val="00F6733F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74DD5"/>
  <w14:defaultImageDpi w14:val="32767"/>
  <w15:chartTrackingRefBased/>
  <w15:docId w15:val="{38E04106-E35F-354D-8CCD-1F2D164A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05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905AC"/>
    <w:rPr>
      <w:rFonts w:eastAsia="SimSun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1">
    <w:name w:val="Grid Table 31"/>
    <w:basedOn w:val="TableNormal"/>
    <w:uiPriority w:val="48"/>
    <w:rsid w:val="003C675C"/>
    <w:rPr>
      <w:rFonts w:eastAsia="SimSun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843D86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 Zhang</dc:creator>
  <cp:keywords/>
  <dc:description/>
  <cp:lastModifiedBy>Zhenhuan Zhang</cp:lastModifiedBy>
  <cp:revision>3</cp:revision>
  <dcterms:created xsi:type="dcterms:W3CDTF">2019-11-30T22:12:00Z</dcterms:created>
  <dcterms:modified xsi:type="dcterms:W3CDTF">2019-11-30T22:12:00Z</dcterms:modified>
</cp:coreProperties>
</file>